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5F43E" w14:textId="7814DBD1" w:rsidR="00F44056" w:rsidRPr="00F44056" w:rsidRDefault="00F44056" w:rsidP="00F44056">
      <w:pPr>
        <w:spacing w:line="480" w:lineRule="auto"/>
        <w:jc w:val="both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5 Table</w:t>
      </w:r>
      <w:r w:rsidRPr="003C44D2">
        <w:rPr>
          <w:rFonts w:cs="Times New Roman"/>
          <w:b/>
          <w:lang w:val="en-US"/>
        </w:rPr>
        <w:t>. Total TRESP g</w:t>
      </w:r>
      <w:r>
        <w:rPr>
          <w:rFonts w:cs="Times New Roman"/>
          <w:b/>
          <w:lang w:val="en-US"/>
        </w:rPr>
        <w:t xml:space="preserve">enotypes. </w:t>
      </w:r>
      <w:r w:rsidRPr="00A85227">
        <w:rPr>
          <w:rFonts w:cs="Times New Roman"/>
          <w:lang w:val="en-US"/>
        </w:rPr>
        <w:t xml:space="preserve">TRESP ID, number of strains </w:t>
      </w:r>
      <w:r>
        <w:rPr>
          <w:rFonts w:cs="Times New Roman"/>
          <w:lang w:val="en-US"/>
        </w:rPr>
        <w:t xml:space="preserve">of each type </w:t>
      </w:r>
      <w:r w:rsidRPr="00A85227">
        <w:rPr>
          <w:rFonts w:cs="Times New Roman"/>
          <w:lang w:val="en-US"/>
        </w:rPr>
        <w:t>and proportion.</w:t>
      </w:r>
      <w:r w:rsidRPr="003C44D2">
        <w:rPr>
          <w:rFonts w:cs="Times New Roman"/>
          <w:b/>
          <w:lang w:val="en-US"/>
        </w:rPr>
        <w:t xml:space="preserve"> </w:t>
      </w:r>
    </w:p>
    <w:tbl>
      <w:tblPr>
        <w:tblW w:w="94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1276"/>
        <w:gridCol w:w="1701"/>
        <w:gridCol w:w="1544"/>
        <w:gridCol w:w="2126"/>
        <w:gridCol w:w="1843"/>
      </w:tblGrid>
      <w:tr w:rsidR="00011192" w:rsidRPr="00A21E1C" w14:paraId="3E15A2E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955036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bookmarkStart w:id="0" w:name="_GoBack"/>
            <w:r w:rsidRPr="00DB3EEF">
              <w:rPr>
                <w:rFonts w:eastAsia="Times New Roman" w:cs="Times New Roman"/>
                <w:lang w:val="es-ES"/>
              </w:rPr>
              <w:t>TRESP 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1810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STRAIN NA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FE34E" w14:textId="4DE1F2B6" w:rsidR="00011192" w:rsidRPr="00DB3EEF" w:rsidRDefault="00011192" w:rsidP="00011192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RESP GENOTYPE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D6FE12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OTAL Nº OF STRAIN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1E843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AZOLE SUSCEPTIBIL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C412E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PROPORTION (%)</w:t>
            </w:r>
          </w:p>
        </w:tc>
      </w:tr>
      <w:tr w:rsidR="00DB3EEF" w:rsidRPr="00A21E1C" w14:paraId="6A0A718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1724E0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EE7E9E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C33AF" w14:textId="7391F51A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CD7BAEF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2B2E20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957084" w14:textId="6DF811CE" w:rsidR="00DB3EEF" w:rsidRPr="00DB3EEF" w:rsidRDefault="00DB3EEF" w:rsidP="00DB3EEF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.71</w:t>
            </w:r>
          </w:p>
        </w:tc>
      </w:tr>
      <w:tr w:rsidR="00DB3EEF" w:rsidRPr="00A21E1C" w14:paraId="71948F7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DB373A9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8E5C5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SP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43AC6E" w14:textId="3A545BFD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E3AC715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F469A4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5798A" w14:textId="56402FDE" w:rsidR="00DB3EEF" w:rsidRPr="00DB3EEF" w:rsidRDefault="00DB3EEF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DB3EEF" w:rsidRPr="00A21E1C" w14:paraId="1656371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512E2F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5AC73" w14:textId="53CA3AA8" w:rsidR="00DB3EEF" w:rsidRPr="00DB3EEF" w:rsidRDefault="00DB3EEF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95767D" w14:textId="7A5C2AEF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FEF9AE2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15CB83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2D1A4A" w14:textId="7779377B" w:rsidR="00DB3EEF" w:rsidRPr="00DB3EEF" w:rsidRDefault="00DB3EEF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2F5A3C6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48D302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7CE8C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8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FA5B34" w14:textId="2B23C844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889B5F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171AB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69226A" w14:textId="2656E562" w:rsidR="00CC3A94" w:rsidRPr="00DB3EEF" w:rsidRDefault="00CC3A94" w:rsidP="00DB3EEF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2.29</w:t>
            </w:r>
          </w:p>
        </w:tc>
      </w:tr>
      <w:tr w:rsidR="00CC3A94" w:rsidRPr="00A21E1C" w14:paraId="64E975C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3CC646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33CE1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F452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75C43C" w14:textId="5A8F2BC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1F60C0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379D3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981850" w14:textId="00524FBD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A7094D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5910E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AB9DF" w14:textId="69B039E1" w:rsidR="00CC3A94" w:rsidRPr="00DB3EEF" w:rsidRDefault="00453EEC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>
              <w:t>CM75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E98A57" w14:textId="3FAFE2D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76CD56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442AF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1D978" w14:textId="70C9C86B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47706578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C0B5B3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B830A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FCD1D" w14:textId="23C0D7D2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FDCA5D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D29D1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25F57" w14:textId="081AAB02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14464B0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F196C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1C5CD" w14:textId="798A5409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7E3931" w14:textId="669B5241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D64E00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F3FEA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7C5143" w14:textId="53234D40" w:rsidR="00011192" w:rsidRPr="00DB3EEF" w:rsidRDefault="00011192" w:rsidP="0056763F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56763F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20BCA490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7B96DF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BD54F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3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7110E0" w14:textId="3B8FD362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1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5A11AF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95764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E6C913" w14:textId="104F75DD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597EB5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01E6C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00330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B30E67" w14:textId="69F4730C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1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E3C723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F677E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63B809" w14:textId="0B6D8AF2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52E0534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02C39A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D903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5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827D2D" w14:textId="182CD229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1c18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508F01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EFFD9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E09C7D" w14:textId="0EAC606B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58BE405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2E8C6C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1DB7C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1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2002B9" w14:textId="7EE2154C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1.7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9152AE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1AD20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F74926" w14:textId="1FBE1E9C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4E2BBE1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B8693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A9EBC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3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C707FC" w14:textId="477DDD22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98A2E7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25052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3DAC0" w14:textId="012620B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0E6E0F0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29012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E0BD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9D6E8" w14:textId="0DDF1D30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2c05B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E764FE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E4580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11581D" w14:textId="5AD9A112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12B3BA5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F4345C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7B828" w14:textId="1D99E1C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C0B577" w14:textId="26B2C658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3FE756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EA4B0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4D333F" w14:textId="5FEA3E8F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0C4E07A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400C69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F7C06" w14:textId="785EF7EB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D5E4F8" w14:textId="6546E2A0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EBDE26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A42B6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217338" w14:textId="021F3071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3B7565B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88897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0EF82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3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536435" w14:textId="6931AE33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4c1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038364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85E56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BF7EEF" w14:textId="29387506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866429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CC4E5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E5205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58151" w14:textId="151CBBC9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4c1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E0EDB9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0BF20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51924C" w14:textId="4CD19610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FE59ED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1500D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CEAA4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671BAB" w14:textId="274F0A95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4c2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39D399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B7918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57A870" w14:textId="28878AA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C59737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0B62E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DD94E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A7289B" w14:textId="58C8606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5c05B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4CD9A5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A7329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C4756" w14:textId="6ED7D943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C56532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EAFE2D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F2682" w14:textId="44D5F97E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5041F" w14:textId="0F43BD96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3.5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FCBEA4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E6CD6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1CF30" w14:textId="234F5B6C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3AD0A7C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C1F76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3C451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5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45390" w14:textId="30B3418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3766F9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A4ABA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93846" w14:textId="0EF06C5D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29</w:t>
            </w:r>
          </w:p>
        </w:tc>
      </w:tr>
      <w:tr w:rsidR="00CC3A94" w:rsidRPr="00A21E1C" w14:paraId="7726241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C148A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0DBDF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6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E3BBE" w14:textId="6EA46246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786E80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7F2B2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676BD" w14:textId="019201D2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27B890A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44B60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07A1E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3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BDF35" w14:textId="49756A4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10ED37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D4371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51DDD8" w14:textId="595C938E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0C0F5220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92D65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4FEB4" w14:textId="78485CEF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1BFD0F" w14:textId="6FAE3A40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AC7EEB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1E644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B0582" w14:textId="4F959D40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66F4772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2CE5FE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114C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SP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C7E30D" w14:textId="638B769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2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05E36C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674A1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92A5ED" w14:textId="77920C8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7DCB2CE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8CB96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1D69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5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82832C" w14:textId="07317E51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6EF15D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2681E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521A64" w14:textId="0DF92EA3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3C85DB1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861A5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AE659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S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7BF272" w14:textId="554856A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011002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3F412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B3CB29" w14:textId="39BE71D9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08CCFA95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33745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03567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32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A09CC" w14:textId="4060ABD1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0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7F6B1C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0ECA8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C6F76" w14:textId="3AE282C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5D8BC47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AB5CB2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F19F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301AC" w14:textId="0891C94F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0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FF41C7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5F51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C8AC6D" w14:textId="40C1B0FC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31D5359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FCCE3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0DF2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SP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FE2268" w14:textId="6A8F006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0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7AA29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BC0DC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6ABCAD" w14:textId="5A226440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56CC8C2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B763F6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BC9F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12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30816B" w14:textId="118C738A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BE1BA8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BE23B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6CE650" w14:textId="05E930F1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6BE982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29FFE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AEFD2" w14:textId="3CC5591E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F4040" w14:textId="2EACC7CC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6B0D43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CAB46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691A8" w14:textId="58A3EC36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AEED22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DFB38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75E6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EE0BEF" w14:textId="14985190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1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B4C9A3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C58B1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750FE0" w14:textId="42785042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F0BF08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700EA7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008A8" w14:textId="55C90AD6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C91A07" w14:textId="1C95EF29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3c1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7F8684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C4DDD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FFCA4" w14:textId="05EC9DA3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0F66969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163EE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927E5" w14:textId="662EF528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FC6A8F" w14:textId="31CA6633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4c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090DF3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D0371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D6B34" w14:textId="7334070F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C44584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DACCE1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B260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5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E4364" w14:textId="1C8CB768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5c0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88C284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F2C4B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70DFBE" w14:textId="456AE451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84C8EE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4FACCD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05D0C" w14:textId="04FAF3BE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BS</w:t>
            </w:r>
            <w:r w:rsidR="00CC3A94">
              <w:rPr>
                <w:rFonts w:eastAsia="Times New Roman" w:cs="Times New Roman"/>
                <w:lang w:val="es-ES"/>
              </w:rPr>
              <w:t>133.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E5726" w14:textId="01AC7CE8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6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57212B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44BC0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EDAE81" w14:textId="2FD4910F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2EDA82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C12766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55226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0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15090F" w14:textId="3203070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1m5.7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E0936C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8832B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0E3AAB" w14:textId="55B35F4B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70B84DD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57FD7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A475C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6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75D8A" w14:textId="584B0408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0DC2F7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164BE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6C1040" w14:textId="35B880B3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4B8D350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98E8B1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7BD44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8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C0548" w14:textId="36788A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7B3724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34B0F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75C82E" w14:textId="746CE3F5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2FB9CA0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337F66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F3C0D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0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3A4E53" w14:textId="38E3F1AC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5DBC2E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D128A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12725B" w14:textId="6D3BD1BA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2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00</w:t>
            </w:r>
          </w:p>
        </w:tc>
      </w:tr>
      <w:tr w:rsidR="00CC3A94" w:rsidRPr="00A21E1C" w14:paraId="0C2A591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589290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F7658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FD008" w14:textId="767EBE0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ADC757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93E0D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4E321" w14:textId="10721FC0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5736B2F5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FA84A4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3662D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7B35F6" w14:textId="09332128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4D2065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4B227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76BCD3" w14:textId="0538B20A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730FA0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7C45B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8B0F6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 xml:space="preserve">CM3277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DA329E" w14:textId="4E5E360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CD48F3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87548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C36CC8" w14:textId="6B12E054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179E781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F5331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B6C58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38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41498" w14:textId="068BEF58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56FB8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FC9B5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DF8FDA" w14:textId="5E999D3B" w:rsidR="00CC3A94" w:rsidRPr="00DB3EEF" w:rsidRDefault="00CC3A94" w:rsidP="00011192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18A7A1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572A2D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DCDAD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8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C3EBFA" w14:textId="0F2D093A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F40C46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BBF43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95D147" w14:textId="428D2455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0AD010E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79BFE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C3158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8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1E6A88" w14:textId="0232D558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DE9D8F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357BB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D7B1E2" w14:textId="3BB7A194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076BF1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264E8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9F899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0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6EBCD2" w14:textId="74E9378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4EC95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8FBF0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A0BCC5" w14:textId="0EBE764C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4123EB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68E847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BB2D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8919D4" w14:textId="73690D7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EB0C28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2410E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A88564" w14:textId="3BCCF8AF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4D599D5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FC05C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5CE4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5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640F3" w14:textId="5C137378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6A659A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C96DE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89E66D" w14:textId="416D1875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055DAAF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1F6FAB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FCF09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M107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A75801" w14:textId="7E20B43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2E80C4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2C11E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B7AC67" w14:textId="115013E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1044508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74540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C8F813" w14:textId="316CFC1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>
              <w:rPr>
                <w:rFonts w:eastAsia="Times New Roman" w:cs="Times New Roman"/>
                <w:lang w:val="es-ES"/>
              </w:rPr>
              <w:t>CM32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E1AEDE" w14:textId="1E4C642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EFE5CC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3B22B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B015E2" w14:textId="48183EC3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01A230C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D2F5B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8FB5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3F2999" w14:textId="1659CE5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02BA92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04029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E4767C" w14:textId="652CA15E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60A4F25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3682A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E651C" w14:textId="48AEBD2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B9A376" w14:textId="5FB4B5A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4C0B9D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A71E83" w14:textId="6980A28B" w:rsidR="00CC3A94" w:rsidRPr="00DB3EEF" w:rsidRDefault="00887D50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4A6F84" w14:textId="7C378DE1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470A706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F105B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3F8DE" w14:textId="56B87D67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1F44DF" w14:textId="3BA10B6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1A2124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A3092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A3DAB7" w14:textId="7A4ADECE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2613778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86012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7B6DA" w14:textId="351CE23C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5E6FC9" w14:textId="295B5972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AF33A6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1446B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EA282A" w14:textId="25527E99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4B01F6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DD263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102AAD" w14:textId="5554C293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42241D" w14:textId="36098CD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5702A4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12B30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6B913F" w14:textId="68CF6D80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0AC0E9F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B2E7C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279EA" w14:textId="7663DA61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BBB776" w14:textId="2F9429D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F79FF3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40903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E8458D" w14:textId="78A8B0FF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DA2C2B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DCAE5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8A130" w14:textId="5CEF2E3F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EC6BA8" w14:textId="24A08A1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5EACED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0EF56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E8AF87" w14:textId="7A9B1D3F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69E18DB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146C7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924C2C" w14:textId="1F523901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813B9A" w14:textId="2DBCD96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5D87A7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DEA98D" w14:textId="2B777AF9" w:rsidR="00CC3A94" w:rsidRPr="00DB3EEF" w:rsidRDefault="00BD52AC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1B7843" w14:textId="2BBDE868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30159F30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D06642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BCD68" w14:textId="2330AFFC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>
              <w:rPr>
                <w:rFonts w:eastAsia="Times New Roman" w:cs="Times New Roman"/>
                <w:lang w:val="es-ES"/>
              </w:rPr>
              <w:t>CM42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43E7F3" w14:textId="09BF253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6260E9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0ADBB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9B2CE1" w14:textId="2F89B4A0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57C9414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888BA0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62E6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3E3F24" w14:textId="0F667245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2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09243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C0220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E67FFF" w14:textId="615F935B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5E98564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ED9893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71258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5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BA324B" w14:textId="281F6CF1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2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F28373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DA4BB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984B95" w14:textId="133D9AED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0283FA0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323EF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A5DEB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7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E2F01" w14:textId="064DE82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2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13E245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05C5F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87BDAA" w14:textId="3526901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12046BD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1C8FA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FC5B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6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1122B2" w14:textId="34D0FE8B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4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26CF45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E7444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32AC2F" w14:textId="0A4D8B20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6A8605B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AA6FD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2AA8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 xml:space="preserve">CM3272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A417AA" w14:textId="3D094A6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5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62CB7E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97653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2E272" w14:textId="1387EB7A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35693F5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96BA5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85D0C" w14:textId="21D1C7C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>
              <w:rPr>
                <w:rFonts w:eastAsia="Times New Roman" w:cs="Times New Roman"/>
                <w:lang w:val="es-ES"/>
              </w:rPr>
              <w:t>CM32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967857" w14:textId="4D1F47F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5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E93796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A5F99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647855" w14:textId="50E3259B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DB3EEF" w:rsidRPr="00A21E1C" w14:paraId="6E0432B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B03DE2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42C6F2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0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D6DC18" w14:textId="258B9625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8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2C68F0A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6A3D7C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C5A97E" w14:textId="1163BB9B" w:rsidR="00DB3EEF" w:rsidRPr="00DB3EEF" w:rsidRDefault="00DB3EEF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DB3EEF" w:rsidRPr="00A21E1C" w14:paraId="0EA8C4A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1B9969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92AAF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4757BD" w14:textId="1C1B69DA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1.8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8FDB12B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82B1B6" w14:textId="77777777" w:rsidR="00DB3EEF" w:rsidRPr="00DB3EEF" w:rsidRDefault="00DB3EEF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86CF5" w14:textId="23728199" w:rsidR="00DB3EEF" w:rsidRPr="00DB3EEF" w:rsidRDefault="00DB3EEF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3355E26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B8DFA3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C5C46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3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0BD5B9" w14:textId="5C4127EA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2m5.4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712BFD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55BC2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0B894" w14:textId="18BD4876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0A2B130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DA6A3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28DA87" w14:textId="2C2FC312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544921" w14:textId="3A1BB951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86655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EB435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82BD3D" w14:textId="5ED91113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BA90FF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746B1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3CED2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62D9EC" w14:textId="4426CE00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84EE3A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80BBB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D2675" w14:textId="2D302E9A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0E487DD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D6A98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1C93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2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0095BA" w14:textId="3122E236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F7CBF2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BD6EE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3FE1E" w14:textId="29B1D8E5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0CADE5D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E10A31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4E2DC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AF2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EB06C" w14:textId="7DDD7A48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1031D3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85112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EF481B" w14:textId="50BBCD1F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71</w:t>
            </w:r>
          </w:p>
        </w:tc>
      </w:tr>
      <w:tr w:rsidR="00CC3A94" w:rsidRPr="00A21E1C" w14:paraId="5536280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580FA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5D2E4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9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C4D42C" w14:textId="53C0A90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A0C845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3E983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631554" w14:textId="320F4E8B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1EC85A9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9AB9A8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54B13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0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1E97D1" w14:textId="39A2FE2A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BB2FFC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0C0AE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0B18EF" w14:textId="10450B75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1B35C7A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47736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2DA2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2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82305" w14:textId="5F3F240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8B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00465A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BBEA7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1FBA2A" w14:textId="5FD06F87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71</w:t>
            </w:r>
          </w:p>
        </w:tc>
      </w:tr>
      <w:tr w:rsidR="00CC3A94" w:rsidRPr="00A21E1C" w14:paraId="1025C01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9394F2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F2E5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3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1940D" w14:textId="6E99AB40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8B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459856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5F694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55BC4D" w14:textId="47C13E28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26953DA8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346542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7E97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3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426AB" w14:textId="2BE56EF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8B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2C169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6B2F4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011526" w14:textId="5B7A554D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5B5A177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6B0A4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5509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A220DB" w14:textId="7036744F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4D31D2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12C98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C9D76B" w14:textId="2882CB8F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6C524F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A43D46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37490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98FCB" w14:textId="7ABABFFA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1c1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70E616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BC3DA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972722" w14:textId="06776A98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CC8773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428A50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FAA2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4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3E6A63" w14:textId="3808DA68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3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A842CD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B9C60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EF70D5" w14:textId="0F7B5B35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99B92D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193538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F818F7" w14:textId="0E4D3125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E29B0B" w14:textId="5C732FF0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3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B62AA4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2AF88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8D1641" w14:textId="2373E2CD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1AD979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05CB95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3F0EC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9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26CFC5" w14:textId="6F8D68B3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1.6c07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1FD8C7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035BA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E09B2B" w14:textId="22B289E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5C849815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9E377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239A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2B8834" w14:textId="72D6B8F9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5.3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614EB0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88ADC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8077E6" w14:textId="476B1DEE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044FCD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CB3C4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3BFFD" w14:textId="6F1A4D87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792B19" w14:textId="6A06EC62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5.3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1771DE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C3B74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5B291D" w14:textId="79EA139B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2624998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A4FD5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9759F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3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2C8B2" w14:textId="7B8161D0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5.3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6BA337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54940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BE99F2" w14:textId="0E78E78C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47F9C32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521B35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EAFE4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1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8ED09" w14:textId="637F67BF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5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F1A61E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2B1A3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9590A" w14:textId="6DDBF2D6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58A9431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C085E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DF08B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4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5DA3ED" w14:textId="2A26601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3m9.1c1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166A05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21793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38CB1" w14:textId="58FECC4A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015798D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8056B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8BD0F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2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CAB50" w14:textId="061ED439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8A4E12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5E346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0D969C" w14:textId="30F40914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4196A9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88E61F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lastRenderedPageBreak/>
              <w:t>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51367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A3CD89" w14:textId="533C9354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610CF7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F4878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0F08E" w14:textId="01E326DE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1B4C34A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1B68E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93CF9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0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FA8C0" w14:textId="787F01B4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B499FD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870AD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B802B2" w14:textId="1A37AFC5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71</w:t>
            </w:r>
          </w:p>
        </w:tc>
      </w:tr>
      <w:tr w:rsidR="00CC3A94" w:rsidRPr="00A21E1C" w14:paraId="34EC8D2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8D3AF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C147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4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48C616" w14:textId="059DFC5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8E3F2B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E31D3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E48C71" w14:textId="7F2763D4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3BD2EF7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EF597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9388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0B43C7" w14:textId="5FA6A80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533F8D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DF32B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A718D" w14:textId="252DBBB2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4DACF7A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63A49E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2054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022169" w14:textId="0911B74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BC862B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80728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B59F4C" w14:textId="32E06414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86</w:t>
            </w:r>
          </w:p>
        </w:tc>
      </w:tr>
      <w:tr w:rsidR="00CC3A94" w:rsidRPr="00A21E1C" w14:paraId="08A25AD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FA6C80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5352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E5B778" w14:textId="489BFE56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8A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26BC524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AE60C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C2FE4B" w14:textId="6BF28516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</w:tr>
      <w:tr w:rsidR="00CC3A94" w:rsidRPr="00A21E1C" w14:paraId="75C3B6B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783AA8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32786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8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2D6F3" w14:textId="74EDE8FF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8A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773CEAB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0632E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DC4EB1" w14:textId="51E89FE4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</w:tr>
      <w:tr w:rsidR="00CC3A94" w:rsidRPr="00A21E1C" w14:paraId="0AAAD2B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4653B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06726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5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602BBD" w14:textId="1F7A8B7A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8A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4B7AECB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D7260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DAD1AD" w14:textId="644AD441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</w:tr>
      <w:tr w:rsidR="00CC3A94" w:rsidRPr="00A21E1C" w14:paraId="52BDE10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62431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3D0CD" w14:textId="7E3948E7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5DF1FC" w14:textId="74DAC663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8A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0A191C2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59C23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7C5462" w14:textId="25BDA711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</w:tr>
      <w:tr w:rsidR="00CC3A94" w:rsidRPr="00A21E1C" w14:paraId="3EC215B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6DF4C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546DA7" w14:textId="2AF8F951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FF8712" w14:textId="151549B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8B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CED8A7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E6CC2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2DFD7" w14:textId="012540D5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7C389E3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6C7184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BCBCB" w14:textId="7A9C884E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5D65A" w14:textId="2D0D8DB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8B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CBD2FF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E5AE3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58155F" w14:textId="77BF0EC4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7CEED80F" w14:textId="77777777" w:rsidTr="00F44056">
        <w:trPr>
          <w:trHeight w:val="26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1BE03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4716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5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3009DC" w14:textId="1DD475D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AF71DA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397C9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6E70EB" w14:textId="3DEF24E8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484C48F4" w14:textId="77777777" w:rsidTr="00F44056">
        <w:trPr>
          <w:trHeight w:val="26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E3BED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1D470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1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399F73" w14:textId="5A30C70F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A6A71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64EC8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D3F433" w14:textId="18BFDEAD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A7F40B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1979F5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C9B41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0F83A4" w14:textId="7E38863C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1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F3A12E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F3159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8FD8DD" w14:textId="36B9D3DA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F42C5F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EE1BF2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6F614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9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F3FBD3" w14:textId="044F9649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1c1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7107A0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258CF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9D012C" w14:textId="0F318D08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11CAF6A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B2159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F2E87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7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CC25CB" w14:textId="04B4541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3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4D2C86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5F8B7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5F87F" w14:textId="0BB8DAAE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014F863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66432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2C30F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1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5FA48F" w14:textId="75EBA86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3c08A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A38F59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3179A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46ABC" w14:textId="77A65C00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</w:tr>
      <w:tr w:rsidR="00011192" w:rsidRPr="00A21E1C" w14:paraId="06F4C51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2DBBBB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BE863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6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2F227B" w14:textId="2912C4EA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9c0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54A74E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732F1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E345AE" w14:textId="4E431223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5FC07BC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73A6CA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8582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0B5C30" w14:textId="6D6E0BC3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1.9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3DC6CD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49227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B1FD2" w14:textId="04747C0E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7FE42F8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5A505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CA48B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58128" w14:textId="1A7265F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3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348B71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A5033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79133F" w14:textId="2680CA54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29D3E54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00121F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1EB2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3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274E4C" w14:textId="16E672D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3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BF3A1B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8E9BF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1B044" w14:textId="4424744B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75C0C9A5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10F1CE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D46A0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F5BEBB" w14:textId="476BCEA6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3.4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A2DA6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A0C24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4943F4" w14:textId="3E780D88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0F2DDA8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04AF4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C45B9B" w14:textId="6BA1EB34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FB20F9" w14:textId="6F8ABCB0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3.4c1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62CEC1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69FCF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1A0B3B" w14:textId="43F9FB40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1F4A4A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D25763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35CC0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0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E1795F" w14:textId="1196BE14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3.6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FF9EDE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28A03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65983" w14:textId="7A951862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961432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15E292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5DD93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640713" w14:textId="1FC4C461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3.7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B703EC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25B1E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261785" w14:textId="4BD3865F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E10562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59F02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E0E5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3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58C5BE" w14:textId="735D34AC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4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BA6F55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1E28D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10FEEB" w14:textId="2964FDC5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58614E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3C6461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C19CE" w14:textId="6752A40E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F6BCE3" w14:textId="68331F44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4.2c1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3B9547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EB1B5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84FA61" w14:textId="13500ABE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522CE8B8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3DDE96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095F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954A37" w14:textId="124102C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3c0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B4D0FF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6B98A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CD2C64" w14:textId="5099CAD9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2669E1A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FE8C65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0ED0B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12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6A3B7A" w14:textId="19D9A602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3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D786AD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A8C5A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B36D03" w14:textId="4347DD5C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71</w:t>
            </w:r>
          </w:p>
        </w:tc>
      </w:tr>
      <w:tr w:rsidR="00CC3A94" w:rsidRPr="00A21E1C" w14:paraId="0D16FB5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02D48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F36F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12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0CCDB1" w14:textId="36A2DFFF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3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33BD3F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3FB4A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0313AF" w14:textId="454F1DB9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37D5892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B404A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262C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1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34B21B" w14:textId="167BE1E6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3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0A17DA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5EC40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929E73" w14:textId="0734279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7EAE567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FC76A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61202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7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1ACA63" w14:textId="7B34BB8F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3c16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CD3127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78BC5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DE56A2" w14:textId="6F12AC4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53630630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1374C3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312E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7E6C0" w14:textId="43F3C09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24C551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68A78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F8F8D" w14:textId="2A04D51D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71</w:t>
            </w:r>
          </w:p>
        </w:tc>
      </w:tr>
      <w:tr w:rsidR="00CC3A94" w:rsidRPr="00A21E1C" w14:paraId="389D365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8F143E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75819" w14:textId="2A3878F7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8BAD18" w14:textId="605EB1F3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57C4ED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E9F8E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FFA658" w14:textId="29395C1F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F96800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2398BA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06C46" w14:textId="3EB7B958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36A003" w14:textId="720E8FC9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DA550C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17E8C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4942D9" w14:textId="188FDF1D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502E6B0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BB9AC4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2509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AAB149" w14:textId="5E21690A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5c0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95FFDB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95E25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185980" w14:textId="72FBB349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5BCFFF32" w14:textId="77777777" w:rsidTr="00F44056">
        <w:trPr>
          <w:trHeight w:val="26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FCDAC9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63C32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9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35B67" w14:textId="7C20448C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5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16784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10169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3EF1D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,71</w:t>
            </w:r>
          </w:p>
        </w:tc>
      </w:tr>
      <w:tr w:rsidR="00CC3A94" w:rsidRPr="00A21E1C" w14:paraId="5AA2855B" w14:textId="77777777" w:rsidTr="00F44056">
        <w:trPr>
          <w:trHeight w:val="26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7E0F6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2103D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1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DDFEB" w14:textId="02334D0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5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CA421C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B075E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A7277B" w14:textId="147F68EC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6C7CC52B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E2CE9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1BA11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2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FEBD7B" w14:textId="794A60A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Am5.5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8B7C2E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BD83C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75D518" w14:textId="76E8D011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39017DB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9A4FF7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8D04C" w14:textId="0356B207" w:rsidR="00CC3A94" w:rsidRPr="00DB3EEF" w:rsidRDefault="00887D50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>
              <w:rPr>
                <w:rFonts w:eastAsia="Times New Roman" w:cs="Times New Roman"/>
                <w:lang w:val="es-ES"/>
              </w:rPr>
              <w:t>CM45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8BAE35" w14:textId="538E6B6F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Bm1.1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0A6DC6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6146C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E4724B" w14:textId="2428153C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39B0FC7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940A07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9881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 xml:space="preserve">CM382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C5D7E7" w14:textId="6C387273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Bm1.1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8F8B00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86DBB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87C2F" w14:textId="5C830E11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4151CCD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D1BED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9309A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R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E5694A" w14:textId="236B8B84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Bm1.2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D0502C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47EC9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4C89DE" w14:textId="537113FC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881221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2CEB2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5880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 xml:space="preserve">CM405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80B7E2" w14:textId="3779833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4Bm1.2c1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B1B212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D4D7D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6A7116" w14:textId="2C84712A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00117208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D06E3E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1797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SP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7EC48B" w14:textId="35DA3E50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5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446E64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FE281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53AC9B" w14:textId="4A1CC189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35DEC1F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50477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280A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SP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ED877" w14:textId="4B1FF25A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5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E33DD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C887F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1522A4" w14:textId="2ABF7F9D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371CF3C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C4BEE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D21C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3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65920E" w14:textId="7B9A606C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5m5.3c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0A0F6D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2B0C3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819ACF" w14:textId="574A5ADB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778F446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C2025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E1DCD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2E8EC" w14:textId="6D909B66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5m5.3c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0E690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DFC30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48BD33" w14:textId="0F8F70EC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1A118358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4160B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8393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9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2748DF" w14:textId="13DE7CBA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5m5.4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D2369B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9AFE4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1A96A1" w14:textId="58C202E0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E85606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E88D2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lastRenderedPageBreak/>
              <w:t>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CD8C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SP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94430D" w14:textId="6179D742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6Am1.1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2DD029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B955E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20D481" w14:textId="4CAC5218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D63EC3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DD0663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F716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AF2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DD5EB3" w14:textId="398DE854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6Am2.1c0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1869EF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8C59F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6373F2" w14:textId="7CAFB6AB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70FC6D88" w14:textId="77777777" w:rsidTr="00F44056">
        <w:trPr>
          <w:trHeight w:val="240"/>
          <w:jc w:val="center"/>
        </w:trPr>
        <w:tc>
          <w:tcPr>
            <w:tcW w:w="998" w:type="dxa"/>
            <w:vMerge w:val="restart"/>
            <w:shd w:val="clear" w:color="auto" w:fill="auto"/>
            <w:noWrap/>
            <w:vAlign w:val="center"/>
            <w:hideMark/>
          </w:tcPr>
          <w:p w14:paraId="7D6994F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843D7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7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6DC91" w14:textId="46916DE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6Bm3.4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5B8747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584E7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6501E" w14:textId="1AD3E352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22358B54" w14:textId="77777777" w:rsidTr="00F44056">
        <w:trPr>
          <w:trHeight w:val="240"/>
          <w:jc w:val="center"/>
        </w:trPr>
        <w:tc>
          <w:tcPr>
            <w:tcW w:w="998" w:type="dxa"/>
            <w:vMerge/>
            <w:shd w:val="clear" w:color="auto" w:fill="auto"/>
            <w:noWrap/>
            <w:vAlign w:val="center"/>
            <w:hideMark/>
          </w:tcPr>
          <w:p w14:paraId="1F02E40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F3CB6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7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F5A73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6Bm3.4c08A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FCFBC03" w14:textId="0DE7F02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6C8766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931266" w14:textId="0CEBBAC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</w:tr>
      <w:tr w:rsidR="00011192" w:rsidRPr="00A21E1C" w14:paraId="0364410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B2ED8C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400EA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4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7F294E" w14:textId="03091B19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6Bm6.2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460933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FC84D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80059E" w14:textId="00A636A8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6EAD75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1ED5E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1A3A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07DEF" w14:textId="1FA44D91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6Bm6.3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C1C171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AF6C7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E18651" w14:textId="198112E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00B2DF05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A53556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050D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7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2A550B" w14:textId="2E8DA921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8m7.1c1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80D7A7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1FD74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91E960" w14:textId="2437CDC7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71</w:t>
            </w:r>
          </w:p>
        </w:tc>
      </w:tr>
      <w:tr w:rsidR="00CC3A94" w:rsidRPr="00A21E1C" w14:paraId="31FCE0E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9227FC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DFC7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6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1C6057" w14:textId="4CEC9BE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8m7.1c1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8A8B91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D20FE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BA1678" w14:textId="21E9035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3E725CA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D4D83B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2F659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5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17945" w14:textId="38426E7D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8m7.1c1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F4603B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0A41E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8FF9E3" w14:textId="0331F4FB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0CAD843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459F8D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C3F7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32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0AF578" w14:textId="6D3FFC9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8m9.1c1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877DC8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53078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45E2C" w14:textId="62DC0B30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269EC6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7B52D3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4292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32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FCF5AC" w14:textId="66F0D37B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8m9.1c15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5699C3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9B479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175D7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,57</w:t>
            </w:r>
          </w:p>
        </w:tc>
      </w:tr>
      <w:tr w:rsidR="00011192" w:rsidRPr="00A21E1C" w14:paraId="3DBC9A76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4A0335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F7D3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4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D32ED8" w14:textId="28ED781E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9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8B9177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C5375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EA11E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,57</w:t>
            </w:r>
          </w:p>
        </w:tc>
      </w:tr>
      <w:tr w:rsidR="00011192" w:rsidRPr="00A21E1C" w14:paraId="53B7E6A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7E83C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9213C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4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0D92C2" w14:textId="7C021D53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09m5.3c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C3F1A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1B1B1D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EC1A4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,57</w:t>
            </w:r>
          </w:p>
        </w:tc>
      </w:tr>
      <w:tr w:rsidR="00011192" w:rsidRPr="00A21E1C" w14:paraId="46421FD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119B4D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AAFAF" w14:textId="25023884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72ACC9" w14:textId="4A464704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0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A5B573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2CA0C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1F85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,57</w:t>
            </w:r>
          </w:p>
        </w:tc>
      </w:tr>
      <w:tr w:rsidR="00CC3A94" w:rsidRPr="00A21E1C" w14:paraId="456E6D05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CB5D7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CD24C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07AC18" w14:textId="191EA682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1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F62067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9EAC5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476159" w14:textId="3CF747CF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19D6C610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85942E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8ECA3" w14:textId="47A5B68E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4B1D0D" w14:textId="73BA6F7C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1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BA674E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DED10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4D11A" w14:textId="2E8FE28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655BF418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7911C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BE17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 xml:space="preserve">CM3936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F4D0AB" w14:textId="78AE293C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1m1.2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8F60C70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47CFC5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FAA369" w14:textId="64B84725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3E51EFE0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3B02DCA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D9558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B31041" w14:textId="202BFB0F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1m1.2c0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483834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4F0EFC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EA021" w14:textId="60F2285D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CC3A94" w:rsidRPr="00A21E1C" w14:paraId="71BD6BA4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6C2EB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8906D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0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D961B2" w14:textId="2A3E51CB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1m1.2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18590B4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0D153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3D84A" w14:textId="778AB4FF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571A364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AD76DD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D7CF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6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CEE6FF" w14:textId="7F80F0E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1m1.2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D80760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3C45D3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4FAFDB" w14:textId="4503680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76BBD21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A22EB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E62CC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 xml:space="preserve">CM3273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04DB1" w14:textId="13C70EB6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1m1.5c0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FC16E1F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AA678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52EF86" w14:textId="226C6053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1AC40D1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E77206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31936" w14:textId="445CFCB3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8B07E1" w14:textId="563C2C05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3m3.4c0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CBA25B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45DBB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0B979C" w14:textId="5B194A82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C814839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3822B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9D3F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45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65E885" w14:textId="6A13F95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3m7.1c1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2963A4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46179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41AB4" w14:textId="2DF455CD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68BFC41F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6BCB4EF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602FB" w14:textId="18DE7763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5CF59B" w14:textId="4163C1D1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4m2.2c0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B470B68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8D80C1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913C37" w14:textId="355E9D57" w:rsidR="00CC3A94" w:rsidRPr="00DB3EEF" w:rsidRDefault="00CC3A94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14</w:t>
            </w:r>
          </w:p>
        </w:tc>
      </w:tr>
      <w:tr w:rsidR="00CC3A94" w:rsidRPr="00A21E1C" w14:paraId="2D17D108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FD3D7AB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57F02" w14:textId="18962DBE" w:rsidR="00CC3A94" w:rsidRPr="00DB3EEF" w:rsidRDefault="00CC3A94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E638EE" w14:textId="052DAFF5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4m2.2c0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22EE0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1388F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7B667F" w14:textId="2EBAB221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</w:p>
        </w:tc>
      </w:tr>
      <w:tr w:rsidR="00011192" w:rsidRPr="00A21E1C" w14:paraId="61F759F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5BAF0E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B8B551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3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10D7BE" w14:textId="2B70656C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4m3.4c0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D315C7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B5A6F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301C2" w14:textId="2C5EA622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6BF124FA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9429D6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CBE33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4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397F33" w14:textId="30BA4B01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4m3.4c19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3D184B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DE5639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EA373" w14:textId="2BF602E1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756226F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247F7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3B8AD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27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A4F4B" w14:textId="1ADF3D2E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5m7.1c1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4D0CD6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63F9FA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79A957" w14:textId="0363BEE7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02629F1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17D28E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96B35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56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6A8B10" w14:textId="4976390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8Am1.1c05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365ADB8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C63B90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E80DB5" w14:textId="0FA0B29A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8AC15CD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7EE485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172A6" w14:textId="56D344C1" w:rsidR="00011192" w:rsidRPr="00DB3EEF" w:rsidRDefault="00011192" w:rsidP="001361DB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TP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681AD9" w14:textId="21D72A3D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8Am5.3c1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FDB0126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C7F4A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00BEFE" w14:textId="7B5C0380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CC3A94" w14:paraId="349A1791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CD394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1C4B64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64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84FDF0" w14:textId="75F84575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18Bm6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90ECC62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C3B08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581E96" w14:textId="75B3D6EB" w:rsidR="00011192" w:rsidRPr="00CC3A94" w:rsidRDefault="00011192" w:rsidP="00CC3A94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0</w:t>
            </w:r>
            <w:r w:rsidR="00CC3A94">
              <w:rPr>
                <w:rFonts w:eastAsia="Times New Roman" w:cs="Times New Roman"/>
                <w:lang w:val="en-US"/>
              </w:rPr>
              <w:t>.</w:t>
            </w:r>
            <w:r w:rsidRPr="00CC3A94">
              <w:rPr>
                <w:rFonts w:eastAsia="Times New Roman" w:cs="Times New Roman"/>
                <w:lang w:val="en-US"/>
              </w:rPr>
              <w:t>57</w:t>
            </w:r>
          </w:p>
        </w:tc>
      </w:tr>
      <w:tr w:rsidR="00011192" w:rsidRPr="00CC3A94" w14:paraId="6BF42EF2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686DC90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C82D58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CM49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80692D" w14:textId="5FFE8C93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t19m8.1c1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94FC5E2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671D2E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CC3A94">
              <w:rPr>
                <w:rFonts w:eastAsia="Times New Roman" w:cs="Times New Roman"/>
                <w:bCs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D762C1" w14:textId="7CABB4F4" w:rsidR="00011192" w:rsidRPr="00CC3A94" w:rsidRDefault="00011192" w:rsidP="00CC3A94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0</w:t>
            </w:r>
            <w:r w:rsidR="00CC3A94">
              <w:rPr>
                <w:rFonts w:eastAsia="Times New Roman" w:cs="Times New Roman"/>
                <w:lang w:val="en-US"/>
              </w:rPr>
              <w:t>.</w:t>
            </w:r>
            <w:r w:rsidRPr="00CC3A94">
              <w:rPr>
                <w:rFonts w:eastAsia="Times New Roman" w:cs="Times New Roman"/>
                <w:lang w:val="en-US"/>
              </w:rPr>
              <w:t>57</w:t>
            </w:r>
          </w:p>
        </w:tc>
      </w:tr>
      <w:tr w:rsidR="00011192" w:rsidRPr="00CC3A94" w14:paraId="58D5DE8C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1B9F9E5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482F6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CM75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10D6C1" w14:textId="68453851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t19m9.1c1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F0B9D93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A90D28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CC3A94">
              <w:rPr>
                <w:rFonts w:eastAsia="Times New Roman" w:cs="Times New Roman"/>
                <w:bCs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6AA202" w14:textId="4A1D75F9" w:rsidR="00011192" w:rsidRPr="00CC3A94" w:rsidRDefault="00011192" w:rsidP="00CC3A94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0</w:t>
            </w:r>
            <w:r w:rsidR="00CC3A94">
              <w:rPr>
                <w:rFonts w:eastAsia="Times New Roman" w:cs="Times New Roman"/>
                <w:lang w:val="en-US"/>
              </w:rPr>
              <w:t>.</w:t>
            </w:r>
            <w:r w:rsidRPr="00CC3A94">
              <w:rPr>
                <w:rFonts w:eastAsia="Times New Roman" w:cs="Times New Roman"/>
                <w:lang w:val="en-US"/>
              </w:rPr>
              <w:t>57</w:t>
            </w:r>
          </w:p>
        </w:tc>
      </w:tr>
      <w:tr w:rsidR="00011192" w:rsidRPr="00CC3A94" w14:paraId="115E4D37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FC78710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95415C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CM53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F94A61" w14:textId="6D83142B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t25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2A72A8D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184FB9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CC3A94">
              <w:rPr>
                <w:rFonts w:eastAsia="Times New Roman" w:cs="Times New Roman"/>
                <w:bCs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B72048" w14:textId="289C84F7" w:rsidR="00011192" w:rsidRPr="00CC3A94" w:rsidRDefault="00011192" w:rsidP="00CC3A94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0</w:t>
            </w:r>
            <w:r w:rsidR="00CC3A94">
              <w:rPr>
                <w:rFonts w:eastAsia="Times New Roman" w:cs="Times New Roman"/>
                <w:lang w:val="en-US"/>
              </w:rPr>
              <w:t>.</w:t>
            </w:r>
            <w:r w:rsidRPr="00CC3A94">
              <w:rPr>
                <w:rFonts w:eastAsia="Times New Roman" w:cs="Times New Roman"/>
                <w:lang w:val="en-US"/>
              </w:rPr>
              <w:t>57</w:t>
            </w:r>
          </w:p>
        </w:tc>
      </w:tr>
      <w:tr w:rsidR="00011192" w:rsidRPr="00A21E1C" w14:paraId="44AF87DE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9C4EF66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2113A4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CM49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FB5085" w14:textId="006C6018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t26m1.1c08A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24CE544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lang w:val="en-US"/>
              </w:rPr>
            </w:pPr>
            <w:r w:rsidRPr="00CC3A94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045192" w14:textId="77777777" w:rsidR="00011192" w:rsidRPr="00CC3A94" w:rsidRDefault="00011192" w:rsidP="00A21E1C">
            <w:pPr>
              <w:jc w:val="center"/>
              <w:rPr>
                <w:rFonts w:eastAsia="Times New Roman" w:cs="Times New Roman"/>
                <w:bCs/>
                <w:lang w:val="en-US"/>
              </w:rPr>
            </w:pPr>
            <w:r w:rsidRPr="00CC3A94">
              <w:rPr>
                <w:rFonts w:eastAsia="Times New Roman" w:cs="Times New Roman"/>
                <w:bCs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BA2F26" w14:textId="4E8289ED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CC3A94">
              <w:rPr>
                <w:rFonts w:eastAsia="Times New Roman" w:cs="Times New Roman"/>
                <w:lang w:val="en-US"/>
              </w:rPr>
              <w:t>0</w:t>
            </w:r>
            <w:r w:rsidR="00CC3A94">
              <w:rPr>
                <w:rFonts w:eastAsia="Times New Roman" w:cs="Times New Roman"/>
                <w:lang w:val="en-US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011192" w:rsidRPr="00A21E1C" w14:paraId="39762D35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FC18EE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52EAB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CM7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EBFF2E" w14:textId="50510D9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t27m10.1c21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CA9763C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298C47" w14:textId="77777777" w:rsidR="00011192" w:rsidRPr="00DB3EEF" w:rsidRDefault="00011192" w:rsidP="00A21E1C">
            <w:pPr>
              <w:jc w:val="center"/>
              <w:rPr>
                <w:rFonts w:eastAsia="Times New Roman" w:cs="Times New Roman"/>
                <w:bCs/>
                <w:lang w:val="es-ES"/>
              </w:rPr>
            </w:pPr>
            <w:r w:rsidRPr="00DB3EEF">
              <w:rPr>
                <w:rFonts w:eastAsia="Times New Roman" w:cs="Times New Roman"/>
                <w:bCs/>
                <w:lang w:val="es-E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F74746" w14:textId="66EDA36E" w:rsidR="00011192" w:rsidRPr="00DB3EEF" w:rsidRDefault="00011192" w:rsidP="00CC3A94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0</w:t>
            </w:r>
            <w:r w:rsidR="00CC3A94">
              <w:rPr>
                <w:rFonts w:eastAsia="Times New Roman" w:cs="Times New Roman"/>
              </w:rPr>
              <w:t>.</w:t>
            </w:r>
            <w:r w:rsidRPr="00DB3EEF">
              <w:rPr>
                <w:rFonts w:eastAsia="Times New Roman" w:cs="Times New Roman"/>
              </w:rPr>
              <w:t>57</w:t>
            </w:r>
          </w:p>
        </w:tc>
      </w:tr>
      <w:tr w:rsidR="00CC3A94" w:rsidRPr="00A21E1C" w14:paraId="0A3D8753" w14:textId="77777777" w:rsidTr="00F44056">
        <w:trPr>
          <w:trHeight w:val="240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5B12FDC" w14:textId="45A3AEBE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>
              <w:rPr>
                <w:rFonts w:eastAsia="Times New Roman" w:cs="Times New Roman"/>
                <w:lang w:val="es-ES"/>
              </w:rPr>
              <w:t>Total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center"/>
            <w:hideMark/>
          </w:tcPr>
          <w:p w14:paraId="1CA68C8E" w14:textId="50834022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</w:rPr>
              <w:t> 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C6AE00E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  <w:r w:rsidRPr="00DB3EEF">
              <w:rPr>
                <w:rFonts w:eastAsia="Times New Roman" w:cs="Times New Roman"/>
                <w:lang w:val="es-ES"/>
              </w:rPr>
              <w:t>1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2242F7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  <w:lang w:val="es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FDB52" w14:textId="77777777" w:rsidR="00CC3A94" w:rsidRPr="00DB3EEF" w:rsidRDefault="00CC3A94" w:rsidP="00A21E1C">
            <w:pPr>
              <w:jc w:val="center"/>
              <w:rPr>
                <w:rFonts w:eastAsia="Times New Roman" w:cs="Times New Roman"/>
              </w:rPr>
            </w:pPr>
            <w:r w:rsidRPr="00DB3EEF">
              <w:rPr>
                <w:rFonts w:eastAsia="Times New Roman" w:cs="Times New Roman"/>
              </w:rPr>
              <w:t>100,00</w:t>
            </w:r>
          </w:p>
        </w:tc>
      </w:tr>
    </w:tbl>
    <w:bookmarkEnd w:id="0"/>
    <w:p w14:paraId="757D26E8" w14:textId="2D0A736D" w:rsidR="00887E45" w:rsidRDefault="00CC3A94">
      <w:r>
        <w:t xml:space="preserve">S, susceptible; R, </w:t>
      </w:r>
      <w:proofErr w:type="spellStart"/>
      <w:r>
        <w:t>resistant</w:t>
      </w:r>
      <w:proofErr w:type="spellEnd"/>
    </w:p>
    <w:sectPr w:rsidR="00887E45" w:rsidSect="00FC0E8A">
      <w:head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7C623" w14:textId="77777777" w:rsidR="00F44056" w:rsidRDefault="00F44056" w:rsidP="00F44056">
      <w:r>
        <w:separator/>
      </w:r>
    </w:p>
  </w:endnote>
  <w:endnote w:type="continuationSeparator" w:id="0">
    <w:p w14:paraId="0DD50501" w14:textId="77777777" w:rsidR="00F44056" w:rsidRDefault="00F44056" w:rsidP="00F44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03D384" w14:textId="77777777" w:rsidR="00F44056" w:rsidRDefault="00F44056" w:rsidP="00F44056">
      <w:r>
        <w:separator/>
      </w:r>
    </w:p>
  </w:footnote>
  <w:footnote w:type="continuationSeparator" w:id="0">
    <w:p w14:paraId="329FB775" w14:textId="77777777" w:rsidR="00F44056" w:rsidRDefault="00F44056" w:rsidP="00F440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CD267" w14:textId="77777777" w:rsidR="00F44056" w:rsidRPr="00F44056" w:rsidRDefault="00F44056">
    <w:pPr>
      <w:pStyle w:val="Encabezado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52F"/>
    <w:rsid w:val="00011192"/>
    <w:rsid w:val="001361DB"/>
    <w:rsid w:val="0016317E"/>
    <w:rsid w:val="003A0C86"/>
    <w:rsid w:val="00453EEC"/>
    <w:rsid w:val="004927D9"/>
    <w:rsid w:val="0056763F"/>
    <w:rsid w:val="00764AAD"/>
    <w:rsid w:val="007F4EBA"/>
    <w:rsid w:val="00813AC8"/>
    <w:rsid w:val="00887D50"/>
    <w:rsid w:val="00887E45"/>
    <w:rsid w:val="00A21E1C"/>
    <w:rsid w:val="00AC652F"/>
    <w:rsid w:val="00AF331D"/>
    <w:rsid w:val="00BD52AC"/>
    <w:rsid w:val="00C02774"/>
    <w:rsid w:val="00C464AB"/>
    <w:rsid w:val="00CC3A94"/>
    <w:rsid w:val="00D527AC"/>
    <w:rsid w:val="00DB3EEF"/>
    <w:rsid w:val="00DB6072"/>
    <w:rsid w:val="00F44056"/>
    <w:rsid w:val="00F51CB7"/>
    <w:rsid w:val="00FC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556BA0"/>
  <w14:defaultImageDpi w14:val="300"/>
  <w15:docId w15:val="{140CDDC4-6108-4DF9-A016-279E9A63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FM"/>
    <w:next w:val="Ttulo1"/>
    <w:qFormat/>
    <w:rsid w:val="004927D9"/>
    <w:rPr>
      <w:rFonts w:ascii="Times New Roman" w:hAnsi="Times New Roman"/>
    </w:rPr>
  </w:style>
  <w:style w:type="paragraph" w:styleId="Ttulo1">
    <w:name w:val="heading 1"/>
    <w:basedOn w:val="Sinespaciado"/>
    <w:next w:val="Sinespaciado"/>
    <w:link w:val="Ttulo1Car"/>
    <w:autoRedefine/>
    <w:uiPriority w:val="9"/>
    <w:qFormat/>
    <w:rsid w:val="003A0C86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A0C86"/>
    <w:rPr>
      <w:rFonts w:ascii="Times New Roman" w:hAnsi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3A0C86"/>
    <w:rPr>
      <w:rFonts w:asciiTheme="majorHAnsi" w:eastAsiaTheme="majorEastAsia" w:hAnsiTheme="majorHAnsi" w:cstheme="majorBidi"/>
      <w:bCs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51CB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1CB7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4405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44056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F4405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4405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7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08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ío García Rubio</dc:creator>
  <cp:lastModifiedBy>Rocio Garcia Rubio</cp:lastModifiedBy>
  <cp:revision>6</cp:revision>
  <cp:lastPrinted>2016-08-22T10:44:00Z</cp:lastPrinted>
  <dcterms:created xsi:type="dcterms:W3CDTF">2016-08-31T09:03:00Z</dcterms:created>
  <dcterms:modified xsi:type="dcterms:W3CDTF">2016-08-31T09:33:00Z</dcterms:modified>
</cp:coreProperties>
</file>